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B129A" w14:textId="77777777" w:rsidR="0088536D" w:rsidRPr="00335F91" w:rsidRDefault="0088536D" w:rsidP="0088536D">
      <w:pPr>
        <w:spacing w:after="200" w:line="360" w:lineRule="auto"/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DF26CD">
        <w:rPr>
          <w:b/>
          <w:bCs/>
          <w:color w:val="000000" w:themeColor="text1"/>
          <w:sz w:val="22"/>
          <w:szCs w:val="22"/>
          <w:lang w:val="en-US"/>
        </w:rPr>
        <w:t>S2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DF26CD">
        <w:rPr>
          <w:b/>
          <w:bCs/>
          <w:color w:val="000000" w:themeColor="text1"/>
          <w:sz w:val="22"/>
          <w:szCs w:val="22"/>
          <w:lang w:val="en-US"/>
        </w:rPr>
        <w:t>Table</w:t>
      </w:r>
      <w:r w:rsidRPr="00B26D8C">
        <w:rPr>
          <w:color w:val="000000" w:themeColor="text1"/>
          <w:sz w:val="22"/>
          <w:szCs w:val="22"/>
          <w:lang w:val="en-US"/>
        </w:rPr>
        <w:t xml:space="preserve">: </w:t>
      </w:r>
      <w:r w:rsidRPr="004A679F">
        <w:rPr>
          <w:color w:val="000000" w:themeColor="text1"/>
          <w:sz w:val="22"/>
          <w:szCs w:val="22"/>
          <w:lang w:val="en-US"/>
        </w:rPr>
        <w:t xml:space="preserve">Relationship between </w:t>
      </w:r>
      <w:r w:rsidRPr="00697C3E">
        <w:rPr>
          <w:color w:val="000000" w:themeColor="text1"/>
          <w:sz w:val="22"/>
          <w:szCs w:val="22"/>
          <w:lang w:val="en-US"/>
        </w:rPr>
        <w:t>temperature/socio-environmental vari</w:t>
      </w:r>
      <w:r>
        <w:rPr>
          <w:color w:val="000000" w:themeColor="text1"/>
          <w:sz w:val="22"/>
          <w:szCs w:val="22"/>
          <w:lang w:val="en-US"/>
        </w:rPr>
        <w:t xml:space="preserve">ables and </w:t>
      </w:r>
      <w:r w:rsidRPr="00697C3E">
        <w:rPr>
          <w:color w:val="000000" w:themeColor="text1"/>
          <w:sz w:val="22"/>
          <w:szCs w:val="22"/>
          <w:lang w:val="en-US"/>
        </w:rPr>
        <w:t>notified CHIKV cases</w:t>
      </w:r>
      <w:r w:rsidRPr="004A679F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resulting from the entire dataset </w:t>
      </w:r>
      <w:r w:rsidRPr="00475399">
        <w:rPr>
          <w:color w:val="000000" w:themeColor="text1"/>
          <w:sz w:val="22"/>
          <w:szCs w:val="22"/>
          <w:lang w:val="en-US"/>
        </w:rPr>
        <w:t>using natural spline for longitude and latitude of cell centroids</w:t>
      </w:r>
      <w:r>
        <w:rPr>
          <w:color w:val="000000" w:themeColor="text1"/>
          <w:sz w:val="22"/>
          <w:szCs w:val="22"/>
          <w:lang w:val="en-US"/>
        </w:rPr>
        <w:t xml:space="preserve"> (OR: odds ratio, lower and upper limits of 95% confidence interval).</w:t>
      </w:r>
    </w:p>
    <w:tbl>
      <w:tblPr>
        <w:tblW w:w="94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1"/>
        <w:gridCol w:w="2317"/>
      </w:tblGrid>
      <w:tr w:rsidR="0088536D" w:rsidRPr="00B26D8C" w14:paraId="164CF5C3" w14:textId="77777777" w:rsidTr="00A71BC6">
        <w:trPr>
          <w:trHeight w:val="326"/>
        </w:trPr>
        <w:tc>
          <w:tcPr>
            <w:tcW w:w="7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8E43" w14:textId="77777777" w:rsidR="0088536D" w:rsidRPr="00DF26CD" w:rsidRDefault="0088536D" w:rsidP="00A71BC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F26C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2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84F9" w14:textId="77777777" w:rsidR="0088536D" w:rsidRPr="00DF26CD" w:rsidRDefault="0088536D" w:rsidP="00A71BC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F26C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R (CI 95%)</w:t>
            </w:r>
          </w:p>
        </w:tc>
      </w:tr>
      <w:tr w:rsidR="0088536D" w:rsidRPr="00B26D8C" w14:paraId="15B8B564" w14:textId="77777777" w:rsidTr="00A71BC6">
        <w:trPr>
          <w:trHeight w:val="326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0140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BB2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0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1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1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8536D" w:rsidRPr="00B26D8C" w14:paraId="349AAA1B" w14:textId="77777777" w:rsidTr="00A71BC6">
        <w:trPr>
          <w:trHeight w:val="326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C1E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(II quar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6CFC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3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54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34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8536D" w:rsidRPr="00B26D8C" w14:paraId="06882298" w14:textId="77777777" w:rsidTr="00A71BC6">
        <w:trPr>
          <w:trHeight w:val="314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AE3E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(III quar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199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736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46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17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8536D" w:rsidRPr="00B26D8C" w14:paraId="13DC1174" w14:textId="77777777" w:rsidTr="00A71BC6">
        <w:trPr>
          <w:trHeight w:val="314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C3B0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(IV quar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FB2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17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09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33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8536D" w:rsidRPr="00B26D8C" w14:paraId="58894208" w14:textId="77777777" w:rsidTr="00A71BC6">
        <w:trPr>
          <w:trHeight w:val="314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50C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ΔLST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942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82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73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2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8536D" w:rsidRPr="00B26D8C" w14:paraId="050BF444" w14:textId="77777777" w:rsidTr="00A71BC6">
        <w:trPr>
          <w:trHeight w:val="314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A92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*</w:t>
            </w: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(II quar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877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,997 (0,988-1,007)</w:t>
            </w:r>
          </w:p>
        </w:tc>
      </w:tr>
      <w:tr w:rsidR="0088536D" w:rsidRPr="00B26D8C" w14:paraId="44F2CC0F" w14:textId="77777777" w:rsidTr="00A71BC6">
        <w:trPr>
          <w:trHeight w:val="326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FAC" w14:textId="77777777" w:rsidR="0088536D" w:rsidRPr="00475399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*</w:t>
            </w: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(III quar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9174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9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8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0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8536D" w:rsidRPr="007C2F7B" w14:paraId="46BFF23C" w14:textId="77777777" w:rsidTr="00A71BC6">
        <w:trPr>
          <w:trHeight w:val="326"/>
        </w:trPr>
        <w:tc>
          <w:tcPr>
            <w:tcW w:w="7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28C7" w14:textId="77777777" w:rsidR="0088536D" w:rsidRPr="00272943" w:rsidRDefault="0088536D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*</w:t>
            </w: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IV</w:t>
            </w:r>
            <w:r w:rsidRPr="00697C3E">
              <w:rPr>
                <w:color w:val="000000" w:themeColor="text1"/>
                <w:sz w:val="22"/>
                <w:szCs w:val="22"/>
                <w:lang w:val="en-US"/>
              </w:rPr>
              <w:t>I quar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1F27" w14:textId="77777777" w:rsidR="0088536D" w:rsidRPr="00475399" w:rsidRDefault="0088536D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1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95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36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07DFB531" w14:textId="77777777" w:rsidR="006D0F37" w:rsidRDefault="006D0F37"/>
    <w:sectPr w:rsidR="006D0F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6D"/>
    <w:rsid w:val="006D0F37"/>
    <w:rsid w:val="006D3528"/>
    <w:rsid w:val="007707C7"/>
    <w:rsid w:val="0088536D"/>
    <w:rsid w:val="00F0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E6B12"/>
  <w15:chartTrackingRefBased/>
  <w15:docId w15:val="{27578FF0-8C8E-429F-AF07-8E37C5179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53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amino Caputo</dc:creator>
  <cp:keywords/>
  <dc:description/>
  <cp:lastModifiedBy>Beniamino Caputo</cp:lastModifiedBy>
  <cp:revision>1</cp:revision>
  <dcterms:created xsi:type="dcterms:W3CDTF">2023-08-02T08:10:00Z</dcterms:created>
  <dcterms:modified xsi:type="dcterms:W3CDTF">2023-08-02T08:11:00Z</dcterms:modified>
</cp:coreProperties>
</file>